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6AF" w:rsidRDefault="005D55F2">
      <w:r>
        <w:t>Description of Additional Supplementary Files</w:t>
      </w:r>
    </w:p>
    <w:p w:rsidR="005D55F2" w:rsidRDefault="005D55F2"/>
    <w:p w:rsidR="005D55F2" w:rsidRDefault="005D55F2">
      <w:r>
        <w:t>Title: Supplementary Data 1</w:t>
      </w:r>
    </w:p>
    <w:p w:rsidR="005D55F2" w:rsidRDefault="005D55F2">
      <w:r>
        <w:t xml:space="preserve">Description: </w:t>
      </w:r>
      <w:r>
        <w:t>The Supplementary Data 1 file provides further information about the statistical analysis that was performed, including exact p values for each analysis.</w:t>
      </w:r>
      <w:bookmarkStart w:id="0" w:name="_GoBack"/>
      <w:bookmarkEnd w:id="0"/>
    </w:p>
    <w:sectPr w:rsidR="005D5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5F2"/>
    <w:rsid w:val="001206AF"/>
    <w:rsid w:val="005D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D2AD3"/>
  <w15:chartTrackingRefBased/>
  <w15:docId w15:val="{E0B5A0F5-CFB1-490D-8036-57C463C44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06T10:08:00Z</dcterms:created>
  <dcterms:modified xsi:type="dcterms:W3CDTF">2021-05-06T10:09:00Z</dcterms:modified>
</cp:coreProperties>
</file>